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sz w:val="22"/>
          <w:szCs w:val="22"/>
        </w:rPr>
      </w:pPr>
      <w:r>
        <w:rPr>
          <w:sz w:val="22"/>
          <w:szCs w:val="22"/>
        </w:rPr>
        <w:t>Additional file 2: Variables and the measurement</w:t>
      </w:r>
    </w:p>
    <w:p>
      <w:pPr>
        <w:pStyle w:val="Normal"/>
        <w:ind w:left="720" w:hanging="72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760"/>
        <w:gridCol w:w="16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Variable short name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p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Variable typ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PM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2" w:leader="none"/>
              </w:tabs>
              <w:jc w:val="both"/>
              <w:rPr/>
            </w:pPr>
            <w:r>
              <w:rPr>
                <w:sz w:val="22"/>
                <w:szCs w:val="22"/>
              </w:rPr>
              <w:t>Willingness to pay for malaria eradication as indicated by each respondent;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’s income (Sum of expenditures &amp; saving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Years of schooling of household’s hea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PROTE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Household’s current malaria protection expenditu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COS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Household’s current malaria treatment expenditu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ECT COS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Value of household’s lost output and time due to malaria illnes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 numb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Household’s self-assessment – a measure of wealth and relative income; value varies from 1 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Household’s marital status: Married = 1; Others =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NG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’s length of stay in the community: Less than 1 year = 1; Others =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ME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hold Using public facilities for malaria Treatment: Those currently Using public facilities = 1; Others = 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</w:t>
            </w:r>
          </w:p>
        </w:tc>
      </w:tr>
    </w:tbl>
    <w:p>
      <w:pPr>
        <w:pStyle w:val="Normal"/>
        <w:ind w:left="720" w:hanging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80" w:right="1440" w:gutter="0" w:header="0" w:top="1440" w:footer="720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09:59:00Z</dcterms:created>
  <dc:creator>PetuA</dc:creator>
  <dc:description/>
  <cp:keywords/>
  <dc:language>en-US</dc:language>
  <cp:lastModifiedBy>PetuA</cp:lastModifiedBy>
  <cp:lastPrinted>2007-05-19T13:21:00Z</cp:lastPrinted>
  <dcterms:modified xsi:type="dcterms:W3CDTF">2007-05-19T13:24:00Z</dcterms:modified>
  <cp:revision>4</cp:revision>
  <dc:subject/>
  <dc:title>APPENDIX C: VARIABLES AND THE MEASUREMENTS</dc:title>
</cp:coreProperties>
</file>